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45EEB" w14:textId="77777777" w:rsidR="00987755" w:rsidRPr="00C51C83" w:rsidRDefault="00987755" w:rsidP="0098775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51C83">
        <w:rPr>
          <w:rFonts w:ascii="Times New Roman" w:hAnsi="Times New Roman" w:cs="Times New Roman"/>
          <w:b/>
          <w:bCs/>
          <w:iCs/>
          <w:sz w:val="32"/>
          <w:szCs w:val="32"/>
          <w:lang w:val="en-GB"/>
        </w:rPr>
        <w:t>Unadjusted model</w:t>
      </w:r>
    </w:p>
    <w:p w14:paraId="61CA0A67" w14:textId="77777777" w:rsidR="00987755" w:rsidRPr="00C51C83" w:rsidRDefault="00987755" w:rsidP="0098775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C51C83">
        <w:rPr>
          <w:rFonts w:ascii="Times New Roman" w:hAnsi="Times New Roman" w:cs="Times New Roman"/>
          <w:b/>
          <w:bCs/>
          <w:iCs/>
          <w:sz w:val="28"/>
          <w:szCs w:val="28"/>
          <w:lang w:val="en-GB"/>
        </w:rPr>
        <w:t>Results of the twenty case-wise bootstrap network analyses</w:t>
      </w:r>
    </w:p>
    <w:p w14:paraId="03F42976" w14:textId="77777777" w:rsid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</w:p>
    <w:p w14:paraId="0342EB20" w14:textId="190F887F" w:rsidR="009E77E4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1. T-test results of the 1rst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0DE721AB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3942E226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5EA9623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38E8E6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2EF9455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BE68249" w14:textId="50D6CEA7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520F646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1C94A769" w14:textId="7105397D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9E77E4" w:rsidRPr="00EA0042" w14:paraId="55EB9815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7034B46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546BB86F" w14:textId="23A3904B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7</w:t>
            </w:r>
          </w:p>
        </w:tc>
        <w:tc>
          <w:tcPr>
            <w:tcW w:w="1200" w:type="dxa"/>
            <w:noWrap/>
          </w:tcPr>
          <w:p w14:paraId="438F6BD7" w14:textId="0EA390B3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05</w:t>
            </w:r>
          </w:p>
        </w:tc>
        <w:tc>
          <w:tcPr>
            <w:tcW w:w="1200" w:type="dxa"/>
            <w:noWrap/>
          </w:tcPr>
          <w:p w14:paraId="7028F80F" w14:textId="273E4E6F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EC1594C" w14:textId="5ED55D39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2.239</w:t>
            </w:r>
          </w:p>
        </w:tc>
        <w:tc>
          <w:tcPr>
            <w:tcW w:w="1200" w:type="dxa"/>
            <w:noWrap/>
          </w:tcPr>
          <w:p w14:paraId="0A8BB093" w14:textId="1F8B5ADC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C01A389" w14:textId="0887402B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  <w:tr w:rsidR="009E77E4" w:rsidRPr="00EA0042" w14:paraId="07AB15F4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4A364B4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FF1A620" w14:textId="11899279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147EE53B" w14:textId="73543859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632CC679" w14:textId="0AFD2F41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7C6F915" w14:textId="08C87541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242</w:t>
            </w:r>
          </w:p>
        </w:tc>
        <w:tc>
          <w:tcPr>
            <w:tcW w:w="1200" w:type="dxa"/>
            <w:noWrap/>
          </w:tcPr>
          <w:p w14:paraId="374E6E66" w14:textId="701BE6E1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56EE1BBD" w14:textId="7673BAFA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9E77E4" w:rsidRPr="00EA0042" w14:paraId="0FD246DC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4975E185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A5987C7" w14:textId="08CA0912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67BABCAD" w14:textId="3C945BA9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9</w:t>
            </w:r>
          </w:p>
        </w:tc>
        <w:tc>
          <w:tcPr>
            <w:tcW w:w="1200" w:type="dxa"/>
            <w:noWrap/>
          </w:tcPr>
          <w:p w14:paraId="01E51B75" w14:textId="6F2D48D7" w:rsidR="009E77E4" w:rsidRPr="00EA0042" w:rsidRDefault="00561E49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D5B0C7A" w14:textId="78287D8A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15</w:t>
            </w:r>
          </w:p>
        </w:tc>
        <w:tc>
          <w:tcPr>
            <w:tcW w:w="1200" w:type="dxa"/>
            <w:noWrap/>
          </w:tcPr>
          <w:p w14:paraId="38FA8E46" w14:textId="4267DDC4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9</w:t>
            </w:r>
          </w:p>
        </w:tc>
        <w:tc>
          <w:tcPr>
            <w:tcW w:w="1200" w:type="dxa"/>
            <w:noWrap/>
          </w:tcPr>
          <w:p w14:paraId="7F30D7C3" w14:textId="34A09B49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</w:tbl>
    <w:p w14:paraId="24D3BBA0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5D6C057B" w14:textId="716C5BCB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2. T-test results of the 2nd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73C4CFD1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69D1BE0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E7397F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398AF07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37F550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36EE54FF" w14:textId="5B1965C8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03F97D8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52B1382C" w14:textId="5135E538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11A6EA22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0656AFA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DC5E1F2" w14:textId="61ED5811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24</w:t>
            </w:r>
          </w:p>
        </w:tc>
        <w:tc>
          <w:tcPr>
            <w:tcW w:w="1200" w:type="dxa"/>
            <w:noWrap/>
          </w:tcPr>
          <w:p w14:paraId="1B79D4B0" w14:textId="6236BCF1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54</w:t>
            </w:r>
          </w:p>
        </w:tc>
        <w:tc>
          <w:tcPr>
            <w:tcW w:w="1200" w:type="dxa"/>
            <w:noWrap/>
          </w:tcPr>
          <w:p w14:paraId="2BE11A43" w14:textId="525167B2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75B94A43" w14:textId="2B17147B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4.024</w:t>
            </w:r>
          </w:p>
        </w:tc>
        <w:tc>
          <w:tcPr>
            <w:tcW w:w="1200" w:type="dxa"/>
            <w:noWrap/>
          </w:tcPr>
          <w:p w14:paraId="6062E8F2" w14:textId="0FB3F6FA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4D8F6873" w14:textId="73935535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7</w:t>
            </w:r>
          </w:p>
        </w:tc>
      </w:tr>
      <w:tr w:rsidR="00561E49" w:rsidRPr="00EA0042" w14:paraId="65815D07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4B70D279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424747AB" w14:textId="4BC0AC05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3</w:t>
            </w:r>
          </w:p>
        </w:tc>
        <w:tc>
          <w:tcPr>
            <w:tcW w:w="1200" w:type="dxa"/>
            <w:noWrap/>
          </w:tcPr>
          <w:p w14:paraId="4395518C" w14:textId="0B0ADEDE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4</w:t>
            </w:r>
          </w:p>
        </w:tc>
        <w:tc>
          <w:tcPr>
            <w:tcW w:w="1200" w:type="dxa"/>
            <w:noWrap/>
          </w:tcPr>
          <w:p w14:paraId="52664D50" w14:textId="1803EE0F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39B0CDA8" w14:textId="007CD2C5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1.456</w:t>
            </w:r>
          </w:p>
        </w:tc>
        <w:tc>
          <w:tcPr>
            <w:tcW w:w="1200" w:type="dxa"/>
            <w:noWrap/>
          </w:tcPr>
          <w:p w14:paraId="4ECE6678" w14:textId="3F07CF03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F3DEB86" w14:textId="72C86B0C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6</w:t>
            </w:r>
          </w:p>
        </w:tc>
      </w:tr>
      <w:tr w:rsidR="00561E49" w:rsidRPr="00EA0042" w14:paraId="1F1F8D4C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2EDABE38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8C03AAB" w14:textId="1E233C8C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2197812C" w14:textId="2B808C9D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4C4340A9" w14:textId="69D0797B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B147EC4" w14:textId="50FDBFA5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618</w:t>
            </w:r>
          </w:p>
        </w:tc>
        <w:tc>
          <w:tcPr>
            <w:tcW w:w="1200" w:type="dxa"/>
            <w:noWrap/>
          </w:tcPr>
          <w:p w14:paraId="6C500A34" w14:textId="7C7950E6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55A46766" w14:textId="5C1C2ADD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2E026774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46C93500" w14:textId="04E6DC3A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3. T-test results of the 3rd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4C4AC3BF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2D478EB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D3A66C2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484F26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B5314CE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D520B0F" w14:textId="77444655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F7F31C3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4DA4F4A9" w14:textId="0355593F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3293AA75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B4453BF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374DACAA" w14:textId="29BB8EE4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8</w:t>
            </w:r>
          </w:p>
        </w:tc>
        <w:tc>
          <w:tcPr>
            <w:tcW w:w="1200" w:type="dxa"/>
            <w:noWrap/>
          </w:tcPr>
          <w:p w14:paraId="39E5CD5A" w14:textId="4B23BA22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98</w:t>
            </w:r>
          </w:p>
        </w:tc>
        <w:tc>
          <w:tcPr>
            <w:tcW w:w="1200" w:type="dxa"/>
            <w:noWrap/>
          </w:tcPr>
          <w:p w14:paraId="4003B622" w14:textId="3B45BA85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96F1848" w14:textId="65568281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462</w:t>
            </w:r>
          </w:p>
        </w:tc>
        <w:tc>
          <w:tcPr>
            <w:tcW w:w="1200" w:type="dxa"/>
            <w:noWrap/>
          </w:tcPr>
          <w:p w14:paraId="66036B81" w14:textId="774D3B56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1200" w:type="dxa"/>
            <w:noWrap/>
          </w:tcPr>
          <w:p w14:paraId="2C401C8A" w14:textId="7A9C899B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561E49" w:rsidRPr="00EA0042" w14:paraId="7F440BC5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5FF198D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6842844" w14:textId="4A36C207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17097DB7" w14:textId="64C86A77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6228941E" w14:textId="7D1159ED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9C73D68" w14:textId="420F2988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403</w:t>
            </w:r>
          </w:p>
        </w:tc>
        <w:tc>
          <w:tcPr>
            <w:tcW w:w="1200" w:type="dxa"/>
            <w:noWrap/>
          </w:tcPr>
          <w:p w14:paraId="7B8B97F1" w14:textId="328B6AD0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3550FE99" w14:textId="3D7CB02C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561E49" w:rsidRPr="00EA0042" w14:paraId="5220D8B3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0847CC0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25B2B914" w14:textId="08027131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5472FA53" w14:textId="259DEB5A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9</w:t>
            </w:r>
          </w:p>
        </w:tc>
        <w:tc>
          <w:tcPr>
            <w:tcW w:w="1200" w:type="dxa"/>
            <w:noWrap/>
          </w:tcPr>
          <w:p w14:paraId="59FA159F" w14:textId="1DB3E298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A1C5BF0" w14:textId="2EADB597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167</w:t>
            </w:r>
          </w:p>
        </w:tc>
        <w:tc>
          <w:tcPr>
            <w:tcW w:w="1200" w:type="dxa"/>
            <w:noWrap/>
          </w:tcPr>
          <w:p w14:paraId="5CFFE499" w14:textId="588CCD0E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41</w:t>
            </w:r>
          </w:p>
        </w:tc>
        <w:tc>
          <w:tcPr>
            <w:tcW w:w="1200" w:type="dxa"/>
            <w:noWrap/>
          </w:tcPr>
          <w:p w14:paraId="5FF19653" w14:textId="159AD8DA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411056EC" w14:textId="77777777" w:rsidR="009E77E4" w:rsidRPr="003A2D57" w:rsidRDefault="009E77E4" w:rsidP="009E77E4">
      <w:pPr>
        <w:rPr>
          <w:rFonts w:ascii="Times New Roman" w:hAnsi="Times New Roman" w:cs="Times New Roman"/>
          <w:lang w:val="en-GB"/>
        </w:rPr>
      </w:pPr>
    </w:p>
    <w:p w14:paraId="2AE370C8" w14:textId="5256FF42" w:rsidR="009E77E4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4. T-test results of the 4th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9E77E4" w14:paraId="37346517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726A6259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64BEB49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98E5291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4402790A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DEA51D8" w14:textId="07AA4574" w:rsidR="009E77E4" w:rsidRPr="009E77E4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1152A3D0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2A631BF6" w14:textId="44EAA2CD" w:rsidR="009E77E4" w:rsidRPr="009E77E4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9E77E4" w14:paraId="42BE6406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016EA16" w14:textId="77777777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3A1F39D1" w14:textId="470F8D46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76</w:t>
            </w:r>
          </w:p>
        </w:tc>
        <w:tc>
          <w:tcPr>
            <w:tcW w:w="1200" w:type="dxa"/>
            <w:noWrap/>
          </w:tcPr>
          <w:p w14:paraId="5AF9C916" w14:textId="635D3CFA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07</w:t>
            </w:r>
          </w:p>
        </w:tc>
        <w:tc>
          <w:tcPr>
            <w:tcW w:w="1200" w:type="dxa"/>
            <w:noWrap/>
          </w:tcPr>
          <w:p w14:paraId="3BA439BE" w14:textId="47F2CCEE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26480551" w14:textId="0455EF66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966</w:t>
            </w:r>
          </w:p>
        </w:tc>
        <w:tc>
          <w:tcPr>
            <w:tcW w:w="1200" w:type="dxa"/>
            <w:noWrap/>
          </w:tcPr>
          <w:p w14:paraId="3400BF5B" w14:textId="32F4A8C3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1BB9D21D" w14:textId="27CB9FBB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561E49" w:rsidRPr="009E77E4" w14:paraId="10384082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D100A95" w14:textId="77777777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B72A5C9" w14:textId="1BCCBD1F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484ED793" w14:textId="5506B42A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13B10E27" w14:textId="48AC90B7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0A78A94A" w14:textId="1CB72F31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953</w:t>
            </w:r>
          </w:p>
        </w:tc>
        <w:tc>
          <w:tcPr>
            <w:tcW w:w="1200" w:type="dxa"/>
            <w:noWrap/>
          </w:tcPr>
          <w:p w14:paraId="52033B6C" w14:textId="0B302032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  <w:tc>
          <w:tcPr>
            <w:tcW w:w="1200" w:type="dxa"/>
            <w:noWrap/>
          </w:tcPr>
          <w:p w14:paraId="610B7945" w14:textId="67972C5F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561E49" w:rsidRPr="009E77E4" w14:paraId="0FD10590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90F790B" w14:textId="77777777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1A36F37" w14:textId="4A17B1CB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35EE711D" w14:textId="623DB923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1776411A" w14:textId="1F38968C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2EAC3493" w14:textId="2E5DD876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.412</w:t>
            </w:r>
          </w:p>
        </w:tc>
        <w:tc>
          <w:tcPr>
            <w:tcW w:w="1200" w:type="dxa"/>
            <w:noWrap/>
          </w:tcPr>
          <w:p w14:paraId="1F69B2BD" w14:textId="5E0B5DEC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2</w:t>
            </w:r>
          </w:p>
        </w:tc>
        <w:tc>
          <w:tcPr>
            <w:tcW w:w="1200" w:type="dxa"/>
            <w:noWrap/>
          </w:tcPr>
          <w:p w14:paraId="34FAAD24" w14:textId="59382CCD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</w:tbl>
    <w:p w14:paraId="059A7C2D" w14:textId="77777777" w:rsidR="009E77E4" w:rsidRP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129A8984" w14:textId="54F0F441" w:rsidR="009E77E4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5. T-test results of the 5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9E77E4" w14:paraId="75B0A9BE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4D9A4526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25BA57D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0E8685B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EF82A85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1842AC0" w14:textId="2260DB19" w:rsidR="009E77E4" w:rsidRPr="009E77E4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0668E57D" w14:textId="77777777" w:rsidR="009E77E4" w:rsidRPr="009E77E4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0138A8CE" w14:textId="26ED3968" w:rsidR="009E77E4" w:rsidRPr="009E77E4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9E77E4" w14:paraId="6F5EB2BE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56CE619" w14:textId="77777777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DC406B5" w14:textId="26384414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5</w:t>
            </w:r>
          </w:p>
        </w:tc>
        <w:tc>
          <w:tcPr>
            <w:tcW w:w="1200" w:type="dxa"/>
            <w:noWrap/>
          </w:tcPr>
          <w:p w14:paraId="3441F504" w14:textId="0F125ED8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8</w:t>
            </w:r>
          </w:p>
        </w:tc>
        <w:tc>
          <w:tcPr>
            <w:tcW w:w="1200" w:type="dxa"/>
            <w:noWrap/>
          </w:tcPr>
          <w:p w14:paraId="61617B2F" w14:textId="2A121FCA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73BFA704" w14:textId="2D0EA56A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3.726</w:t>
            </w:r>
          </w:p>
        </w:tc>
        <w:tc>
          <w:tcPr>
            <w:tcW w:w="1200" w:type="dxa"/>
            <w:noWrap/>
          </w:tcPr>
          <w:p w14:paraId="1A7748B4" w14:textId="23BC7253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D2CEBCB" w14:textId="7F02C74D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561E49" w:rsidRPr="009E77E4" w14:paraId="2D3F3EB5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EFC27B9" w14:textId="77777777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4A8CB20F" w14:textId="69B74950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1297B8BA" w14:textId="183E03C6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619671CA" w14:textId="145A5676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3983164" w14:textId="6DF0FD17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930</w:t>
            </w:r>
          </w:p>
        </w:tc>
        <w:tc>
          <w:tcPr>
            <w:tcW w:w="1200" w:type="dxa"/>
            <w:noWrap/>
          </w:tcPr>
          <w:p w14:paraId="60ABAF74" w14:textId="009D924D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3576E516" w14:textId="750A2F47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561E49" w:rsidRPr="009E77E4" w14:paraId="6104BA47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E5564B1" w14:textId="77777777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9E77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5D04CA51" w14:textId="4AD41831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1BD2748C" w14:textId="0F77137E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73CDE0A5" w14:textId="68B3AAAE" w:rsidR="00561E49" w:rsidRPr="009E77E4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3C300637" w14:textId="7A24D662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385</w:t>
            </w:r>
          </w:p>
        </w:tc>
        <w:tc>
          <w:tcPr>
            <w:tcW w:w="1200" w:type="dxa"/>
            <w:noWrap/>
          </w:tcPr>
          <w:p w14:paraId="196B3197" w14:textId="5940F460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  <w:tc>
          <w:tcPr>
            <w:tcW w:w="1200" w:type="dxa"/>
            <w:noWrap/>
          </w:tcPr>
          <w:p w14:paraId="405A3DE1" w14:textId="13E5E83E" w:rsidR="00561E49" w:rsidRPr="009E77E4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17D33FAF" w14:textId="77697CED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59D7E269" w14:textId="3D0D2838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6. T-test results of the 6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52CB4179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1E3ED00D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6AC0546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F72801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6A873D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771644F" w14:textId="4615F8DF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4221D0A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1BC0E985" w14:textId="64F3D455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61B34056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A9B9499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1DA0A307" w14:textId="4F774116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41</w:t>
            </w:r>
          </w:p>
        </w:tc>
        <w:tc>
          <w:tcPr>
            <w:tcW w:w="1200" w:type="dxa"/>
            <w:noWrap/>
          </w:tcPr>
          <w:p w14:paraId="369AF72B" w14:textId="65DDC74D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31</w:t>
            </w:r>
          </w:p>
        </w:tc>
        <w:tc>
          <w:tcPr>
            <w:tcW w:w="1200" w:type="dxa"/>
            <w:noWrap/>
          </w:tcPr>
          <w:p w14:paraId="72090C3A" w14:textId="105DD74F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0270494" w14:textId="56BE21F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1.853</w:t>
            </w:r>
          </w:p>
        </w:tc>
        <w:tc>
          <w:tcPr>
            <w:tcW w:w="1200" w:type="dxa"/>
            <w:noWrap/>
          </w:tcPr>
          <w:p w14:paraId="53E7972D" w14:textId="388F895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69F8B63" w14:textId="5BDCC517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1</w:t>
            </w:r>
          </w:p>
        </w:tc>
      </w:tr>
      <w:tr w:rsidR="00561E49" w:rsidRPr="00EA0042" w14:paraId="56D0BD98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34B80852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3240CE8" w14:textId="71591E0D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3</w:t>
            </w:r>
          </w:p>
        </w:tc>
        <w:tc>
          <w:tcPr>
            <w:tcW w:w="1200" w:type="dxa"/>
            <w:noWrap/>
          </w:tcPr>
          <w:p w14:paraId="690FCEF6" w14:textId="47D92880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1E83936D" w14:textId="7B1999EF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38BB9131" w14:textId="0F589A0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.355</w:t>
            </w:r>
          </w:p>
        </w:tc>
        <w:tc>
          <w:tcPr>
            <w:tcW w:w="1200" w:type="dxa"/>
            <w:noWrap/>
          </w:tcPr>
          <w:p w14:paraId="0EBDE16A" w14:textId="1B81494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57D6678" w14:textId="152747D1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  <w:tr w:rsidR="00561E49" w:rsidRPr="00EA0042" w14:paraId="3AA52554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21064C4F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lastRenderedPageBreak/>
              <w:t>Q</w:t>
            </w:r>
          </w:p>
        </w:tc>
        <w:tc>
          <w:tcPr>
            <w:tcW w:w="1200" w:type="dxa"/>
            <w:noWrap/>
          </w:tcPr>
          <w:p w14:paraId="09AA2F3F" w14:textId="7BF7D3FB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60E32E5F" w14:textId="7790A90D" w:rsidR="00561E49" w:rsidRPr="00EA0042" w:rsidRDefault="00E91327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0676CBFB" w14:textId="2033546C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67C0B04" w14:textId="1F061E0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5.683</w:t>
            </w:r>
          </w:p>
        </w:tc>
        <w:tc>
          <w:tcPr>
            <w:tcW w:w="1200" w:type="dxa"/>
            <w:noWrap/>
          </w:tcPr>
          <w:p w14:paraId="2FBF6016" w14:textId="3B7BAA1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7</w:t>
            </w:r>
          </w:p>
        </w:tc>
        <w:tc>
          <w:tcPr>
            <w:tcW w:w="1200" w:type="dxa"/>
            <w:noWrap/>
          </w:tcPr>
          <w:p w14:paraId="5BD5F858" w14:textId="5F359A07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</w:tr>
    </w:tbl>
    <w:p w14:paraId="2A70562D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73575F6E" w14:textId="44D9F801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7. T-test results of the 7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4DE984D5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32A6BC0A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1888E3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EC5CCB9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754B93C5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F70E01A" w14:textId="1FB3F125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5852493E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67D0BCD7" w14:textId="349BC046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1ED43475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299BB78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EB9A723" w14:textId="7F10892C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1</w:t>
            </w:r>
          </w:p>
        </w:tc>
        <w:tc>
          <w:tcPr>
            <w:tcW w:w="1200" w:type="dxa"/>
            <w:noWrap/>
          </w:tcPr>
          <w:p w14:paraId="234DBA91" w14:textId="3E4B8FA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4</w:t>
            </w:r>
          </w:p>
        </w:tc>
        <w:tc>
          <w:tcPr>
            <w:tcW w:w="1200" w:type="dxa"/>
            <w:noWrap/>
          </w:tcPr>
          <w:p w14:paraId="77FAFFC6" w14:textId="724DF640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73334A7C" w14:textId="57E19B59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910</w:t>
            </w:r>
          </w:p>
        </w:tc>
        <w:tc>
          <w:tcPr>
            <w:tcW w:w="1200" w:type="dxa"/>
            <w:noWrap/>
          </w:tcPr>
          <w:p w14:paraId="11BD651F" w14:textId="0F16B8EF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9DD034C" w14:textId="201EA88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561E49" w:rsidRPr="00EA0042" w14:paraId="1EDC9D27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4DED28AC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1E3E22DB" w14:textId="05EE1E73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50CBF344" w14:textId="2B341642" w:rsidR="000D13E0" w:rsidRPr="00EA0042" w:rsidRDefault="000D13E0" w:rsidP="000D13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3B404B06" w14:textId="33ECEB1D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2C8AFE6C" w14:textId="775A660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6.038</w:t>
            </w:r>
          </w:p>
        </w:tc>
        <w:tc>
          <w:tcPr>
            <w:tcW w:w="1200" w:type="dxa"/>
            <w:noWrap/>
          </w:tcPr>
          <w:p w14:paraId="6B4F3585" w14:textId="5972E2A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8C529AC" w14:textId="05970EF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561E49" w:rsidRPr="00EA0042" w14:paraId="1EBADF11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085A9B4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2CC0B45" w14:textId="0C5E225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18D94EB4" w14:textId="5A60D65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2</w:t>
            </w:r>
          </w:p>
        </w:tc>
        <w:tc>
          <w:tcPr>
            <w:tcW w:w="1200" w:type="dxa"/>
            <w:noWrap/>
          </w:tcPr>
          <w:p w14:paraId="63AD13F3" w14:textId="230486BD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01E332D7" w14:textId="00EDB06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270</w:t>
            </w:r>
          </w:p>
        </w:tc>
        <w:tc>
          <w:tcPr>
            <w:tcW w:w="1200" w:type="dxa"/>
            <w:noWrap/>
          </w:tcPr>
          <w:p w14:paraId="04220241" w14:textId="06159E9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27BD282C" w14:textId="00B9D76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</w:tbl>
    <w:p w14:paraId="73DD5F8B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58E5ED2B" w14:textId="2EDF67BD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8. T-test results of the 8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351C49F5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0EA75857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4F4AEA3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79DC836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BAAA8C5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D193BA5" w14:textId="37304EE2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C121DF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6E14F588" w14:textId="71BCA3CF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3B106EE5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94E170B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3D6CF12" w14:textId="3F9B4A6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03</w:t>
            </w:r>
          </w:p>
        </w:tc>
        <w:tc>
          <w:tcPr>
            <w:tcW w:w="1200" w:type="dxa"/>
            <w:noWrap/>
          </w:tcPr>
          <w:p w14:paraId="42D2C9B8" w14:textId="2966A7B4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74</w:t>
            </w:r>
          </w:p>
        </w:tc>
        <w:tc>
          <w:tcPr>
            <w:tcW w:w="1200" w:type="dxa"/>
            <w:noWrap/>
          </w:tcPr>
          <w:p w14:paraId="2B916C11" w14:textId="1826580F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04EB81F3" w14:textId="5066F76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4.441</w:t>
            </w:r>
          </w:p>
        </w:tc>
        <w:tc>
          <w:tcPr>
            <w:tcW w:w="1200" w:type="dxa"/>
            <w:noWrap/>
          </w:tcPr>
          <w:p w14:paraId="59E4FC7A" w14:textId="328269F3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40B6ACD0" w14:textId="0E8CF95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22</w:t>
            </w:r>
          </w:p>
        </w:tc>
      </w:tr>
      <w:tr w:rsidR="00561E49" w:rsidRPr="00EA0042" w14:paraId="6E3AE936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07B1E0A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E3C06C1" w14:textId="3DAAB279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3</w:t>
            </w:r>
          </w:p>
        </w:tc>
        <w:tc>
          <w:tcPr>
            <w:tcW w:w="1200" w:type="dxa"/>
            <w:noWrap/>
          </w:tcPr>
          <w:p w14:paraId="2FDBD888" w14:textId="57997FA4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4</w:t>
            </w:r>
          </w:p>
        </w:tc>
        <w:tc>
          <w:tcPr>
            <w:tcW w:w="1200" w:type="dxa"/>
            <w:noWrap/>
          </w:tcPr>
          <w:p w14:paraId="200EA426" w14:textId="120CF4E5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CBC139E" w14:textId="399E454F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7.562</w:t>
            </w:r>
          </w:p>
        </w:tc>
        <w:tc>
          <w:tcPr>
            <w:tcW w:w="1200" w:type="dxa"/>
            <w:noWrap/>
          </w:tcPr>
          <w:p w14:paraId="06497360" w14:textId="4842698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4ADBD303" w14:textId="2347FE00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4</w:t>
            </w:r>
          </w:p>
        </w:tc>
      </w:tr>
      <w:tr w:rsidR="00561E49" w:rsidRPr="00EA0042" w14:paraId="0B1F1A60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511B5A0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371A273" w14:textId="1BEC0F8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89</w:t>
            </w:r>
          </w:p>
        </w:tc>
        <w:tc>
          <w:tcPr>
            <w:tcW w:w="1200" w:type="dxa"/>
            <w:noWrap/>
          </w:tcPr>
          <w:p w14:paraId="6972021F" w14:textId="24B06C2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3</w:t>
            </w:r>
          </w:p>
        </w:tc>
        <w:tc>
          <w:tcPr>
            <w:tcW w:w="1200" w:type="dxa"/>
            <w:noWrap/>
          </w:tcPr>
          <w:p w14:paraId="55C85247" w14:textId="161BA692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010940AB" w14:textId="5385CBB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0.574</w:t>
            </w:r>
          </w:p>
        </w:tc>
        <w:tc>
          <w:tcPr>
            <w:tcW w:w="1200" w:type="dxa"/>
            <w:noWrap/>
          </w:tcPr>
          <w:p w14:paraId="5B028F8D" w14:textId="57FF5DF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0C49ED3E" w14:textId="109BBDC7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</w:tbl>
    <w:p w14:paraId="612AC7B9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054D1691" w14:textId="12590710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9. T-test results of the 9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49339180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413CF14E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A0202C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1A320E33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0D5775F3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F54A053" w14:textId="180248D1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1C978112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7B3F5F2F" w14:textId="2F28E5BD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3B8FD178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A61A60D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F2C36A8" w14:textId="3EEC98F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97</w:t>
            </w:r>
          </w:p>
        </w:tc>
        <w:tc>
          <w:tcPr>
            <w:tcW w:w="1200" w:type="dxa"/>
            <w:noWrap/>
          </w:tcPr>
          <w:p w14:paraId="0E39C77E" w14:textId="2D12743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78</w:t>
            </w:r>
          </w:p>
        </w:tc>
        <w:tc>
          <w:tcPr>
            <w:tcW w:w="1200" w:type="dxa"/>
            <w:noWrap/>
          </w:tcPr>
          <w:p w14:paraId="59A6D502" w14:textId="48DF5DEF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70469C51" w14:textId="419B23B7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4.439</w:t>
            </w:r>
          </w:p>
        </w:tc>
        <w:tc>
          <w:tcPr>
            <w:tcW w:w="1200" w:type="dxa"/>
            <w:noWrap/>
          </w:tcPr>
          <w:p w14:paraId="5FE7D386" w14:textId="6D14704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35</w:t>
            </w:r>
          </w:p>
        </w:tc>
        <w:tc>
          <w:tcPr>
            <w:tcW w:w="1200" w:type="dxa"/>
            <w:noWrap/>
          </w:tcPr>
          <w:p w14:paraId="5BAA9E82" w14:textId="7060C26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  <w:tr w:rsidR="00561E49" w:rsidRPr="00EA0042" w14:paraId="35AF27AB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763C62F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9B6A787" w14:textId="366C7A0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1F45D790" w14:textId="2B465C1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556B69E8" w14:textId="3C236C9F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4CAC4C6" w14:textId="6E57F87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502</w:t>
            </w:r>
          </w:p>
        </w:tc>
        <w:tc>
          <w:tcPr>
            <w:tcW w:w="1200" w:type="dxa"/>
            <w:noWrap/>
          </w:tcPr>
          <w:p w14:paraId="41EB8B17" w14:textId="0190765F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1200" w:type="dxa"/>
            <w:noWrap/>
          </w:tcPr>
          <w:p w14:paraId="0443BCD0" w14:textId="09F5DB73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561E49" w:rsidRPr="00EA0042" w14:paraId="61AAE0E2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B919620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B391CA5" w14:textId="2708589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190CC9AC" w14:textId="54AC5AA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1AA19C42" w14:textId="360ADE96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4F46279" w14:textId="0E737ED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7.430</w:t>
            </w:r>
          </w:p>
        </w:tc>
        <w:tc>
          <w:tcPr>
            <w:tcW w:w="1200" w:type="dxa"/>
            <w:noWrap/>
          </w:tcPr>
          <w:p w14:paraId="6E729545" w14:textId="5BF7B1C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  <w:tc>
          <w:tcPr>
            <w:tcW w:w="1200" w:type="dxa"/>
            <w:noWrap/>
          </w:tcPr>
          <w:p w14:paraId="3CD565B0" w14:textId="0B3FD3D4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689AEECB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442F8582" w14:textId="1CE6C099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10. T-test results of the 10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16AD31A9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1AC7DF5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0CF5D7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E41E17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074864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14F24AD" w14:textId="4420D636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543EAD6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038EC1CB" w14:textId="2662A4D9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47742AC7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D56DA9E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580D980B" w14:textId="39C0046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73</w:t>
            </w:r>
          </w:p>
        </w:tc>
        <w:tc>
          <w:tcPr>
            <w:tcW w:w="1200" w:type="dxa"/>
            <w:noWrap/>
          </w:tcPr>
          <w:p w14:paraId="1C8EC420" w14:textId="068904E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</w:t>
            </w:r>
          </w:p>
        </w:tc>
        <w:tc>
          <w:tcPr>
            <w:tcW w:w="1200" w:type="dxa"/>
            <w:noWrap/>
          </w:tcPr>
          <w:p w14:paraId="2C06C935" w14:textId="36F6E554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B61B7F8" w14:textId="491D611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.627</w:t>
            </w:r>
          </w:p>
        </w:tc>
        <w:tc>
          <w:tcPr>
            <w:tcW w:w="1200" w:type="dxa"/>
            <w:noWrap/>
          </w:tcPr>
          <w:p w14:paraId="0EDB6409" w14:textId="739E189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119976ED" w14:textId="60B861DC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  <w:tr w:rsidR="00561E49" w:rsidRPr="00EA0042" w14:paraId="0C0D66AA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4E99F579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36B135A" w14:textId="3EEE002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3DD228DB" w14:textId="3803B9B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42762623" w14:textId="38C8A195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9A1D89E" w14:textId="206D8751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648</w:t>
            </w:r>
          </w:p>
        </w:tc>
        <w:tc>
          <w:tcPr>
            <w:tcW w:w="1200" w:type="dxa"/>
            <w:noWrap/>
          </w:tcPr>
          <w:p w14:paraId="60FFFF50" w14:textId="2B71D01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57F278B4" w14:textId="0DB63C1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561E49" w:rsidRPr="00EA0042" w14:paraId="73553ADC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9282FFE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5C611DF" w14:textId="4E52BB8C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6AA84F62" w14:textId="7203915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8</w:t>
            </w:r>
          </w:p>
        </w:tc>
        <w:tc>
          <w:tcPr>
            <w:tcW w:w="1200" w:type="dxa"/>
            <w:noWrap/>
          </w:tcPr>
          <w:p w14:paraId="55FA455B" w14:textId="03EB9159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7D439D54" w14:textId="7CE3206F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730</w:t>
            </w:r>
          </w:p>
        </w:tc>
        <w:tc>
          <w:tcPr>
            <w:tcW w:w="1200" w:type="dxa"/>
            <w:noWrap/>
          </w:tcPr>
          <w:p w14:paraId="25F7A796" w14:textId="442098A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89</w:t>
            </w:r>
          </w:p>
        </w:tc>
        <w:tc>
          <w:tcPr>
            <w:tcW w:w="1200" w:type="dxa"/>
            <w:noWrap/>
          </w:tcPr>
          <w:p w14:paraId="28E4F9F0" w14:textId="102011B9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17285B53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252D5492" w14:textId="718D34B6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11. T-test results of the 11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5FC9AE36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02444CA2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13C8F4A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B51B258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6833CE1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676D07B" w14:textId="71ECFCB1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3728BD06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30E86DD1" w14:textId="08FA03B6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6F7F89E9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72D2BCD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7AF63DAC" w14:textId="6B8B2B94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7</w:t>
            </w:r>
          </w:p>
        </w:tc>
        <w:tc>
          <w:tcPr>
            <w:tcW w:w="1200" w:type="dxa"/>
            <w:noWrap/>
          </w:tcPr>
          <w:p w14:paraId="53A8E665" w14:textId="38F36B8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6</w:t>
            </w:r>
          </w:p>
        </w:tc>
        <w:tc>
          <w:tcPr>
            <w:tcW w:w="1200" w:type="dxa"/>
            <w:noWrap/>
          </w:tcPr>
          <w:p w14:paraId="119B94B9" w14:textId="7253445B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8A5437E" w14:textId="0B17854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7.042</w:t>
            </w:r>
          </w:p>
        </w:tc>
        <w:tc>
          <w:tcPr>
            <w:tcW w:w="1200" w:type="dxa"/>
            <w:noWrap/>
          </w:tcPr>
          <w:p w14:paraId="171AFACA" w14:textId="605046F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0113CBD6" w14:textId="6FA74FF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561E49" w:rsidRPr="00EA0042" w14:paraId="239022FF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ADAA031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00403013" w14:textId="690EC45C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39810C30" w14:textId="3E0EC6A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26BD6BA0" w14:textId="7F723FBB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BD6A75A" w14:textId="3C7363C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619</w:t>
            </w:r>
          </w:p>
        </w:tc>
        <w:tc>
          <w:tcPr>
            <w:tcW w:w="1200" w:type="dxa"/>
            <w:noWrap/>
          </w:tcPr>
          <w:p w14:paraId="04DEF374" w14:textId="5F972C4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82E4EC0" w14:textId="5D29A71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561E49" w:rsidRPr="00EA0042" w14:paraId="5288B0B0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B9B653A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387650C" w14:textId="3483EDB3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3C3C4451" w14:textId="22CBEDA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2</w:t>
            </w:r>
          </w:p>
        </w:tc>
        <w:tc>
          <w:tcPr>
            <w:tcW w:w="1200" w:type="dxa"/>
            <w:noWrap/>
          </w:tcPr>
          <w:p w14:paraId="6F15B1C9" w14:textId="5D03DFB2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2E526E79" w14:textId="34F3BAF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354</w:t>
            </w:r>
          </w:p>
        </w:tc>
        <w:tc>
          <w:tcPr>
            <w:tcW w:w="1200" w:type="dxa"/>
            <w:noWrap/>
          </w:tcPr>
          <w:p w14:paraId="2B64D493" w14:textId="144366C1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  <w:tc>
          <w:tcPr>
            <w:tcW w:w="1200" w:type="dxa"/>
            <w:noWrap/>
          </w:tcPr>
          <w:p w14:paraId="563BE338" w14:textId="1F0449E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517EB056" w14:textId="77777777" w:rsidR="009E77E4" w:rsidRPr="003A2D57" w:rsidRDefault="009E77E4" w:rsidP="009E77E4">
      <w:pPr>
        <w:rPr>
          <w:rFonts w:ascii="Times New Roman" w:hAnsi="Times New Roman" w:cs="Times New Roman"/>
          <w:lang w:val="en-GB"/>
        </w:rPr>
      </w:pPr>
    </w:p>
    <w:p w14:paraId="4198D113" w14:textId="13D41305" w:rsidR="005050EE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12. T-test results of the 12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781C811B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1A83A8E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47F48721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AF0E092" w14:textId="404435E3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</w:t>
            </w:r>
            <w:r w:rsidR="00461D9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T</w:t>
            </w:r>
          </w:p>
        </w:tc>
        <w:tc>
          <w:tcPr>
            <w:tcW w:w="1200" w:type="dxa"/>
            <w:noWrap/>
            <w:hideMark/>
          </w:tcPr>
          <w:p w14:paraId="55E403E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775831D" w14:textId="42CB78A1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6233C819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77905BBE" w14:textId="46BA9687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26191D3F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891D706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0DF308E1" w14:textId="3AD4D75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81</w:t>
            </w:r>
          </w:p>
        </w:tc>
        <w:tc>
          <w:tcPr>
            <w:tcW w:w="1200" w:type="dxa"/>
            <w:noWrap/>
          </w:tcPr>
          <w:p w14:paraId="3FA8516B" w14:textId="4EFB05C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09</w:t>
            </w:r>
          </w:p>
        </w:tc>
        <w:tc>
          <w:tcPr>
            <w:tcW w:w="1200" w:type="dxa"/>
            <w:noWrap/>
          </w:tcPr>
          <w:p w14:paraId="374839C2" w14:textId="16466791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8DC90AE" w14:textId="58E447B7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854</w:t>
            </w:r>
          </w:p>
        </w:tc>
        <w:tc>
          <w:tcPr>
            <w:tcW w:w="1200" w:type="dxa"/>
            <w:noWrap/>
          </w:tcPr>
          <w:p w14:paraId="70A74ECE" w14:textId="0AE5B7B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5D872EBE" w14:textId="437C1740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561E49" w:rsidRPr="00EA0042" w14:paraId="3DCCF86C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2C83B4C8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53BB2DA7" w14:textId="1CC117B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4ED34712" w14:textId="5B18802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1A5A4A7E" w14:textId="25FFEC1C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4E88C28" w14:textId="460CB316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9.678</w:t>
            </w:r>
          </w:p>
        </w:tc>
        <w:tc>
          <w:tcPr>
            <w:tcW w:w="1200" w:type="dxa"/>
            <w:noWrap/>
          </w:tcPr>
          <w:p w14:paraId="38559FD7" w14:textId="63A86D8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47E1D59E" w14:textId="2B38AD19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561E49" w:rsidRPr="00EA0042" w14:paraId="151FDBEB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B6321E5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25184627" w14:textId="10B8838C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5</w:t>
            </w:r>
          </w:p>
        </w:tc>
        <w:tc>
          <w:tcPr>
            <w:tcW w:w="1200" w:type="dxa"/>
            <w:noWrap/>
          </w:tcPr>
          <w:p w14:paraId="2F4818AA" w14:textId="540C56B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9</w:t>
            </w:r>
          </w:p>
        </w:tc>
        <w:tc>
          <w:tcPr>
            <w:tcW w:w="1200" w:type="dxa"/>
            <w:noWrap/>
          </w:tcPr>
          <w:p w14:paraId="7BE70B12" w14:textId="6611BE1E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9A09F28" w14:textId="05F3727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943</w:t>
            </w:r>
          </w:p>
        </w:tc>
        <w:tc>
          <w:tcPr>
            <w:tcW w:w="1200" w:type="dxa"/>
            <w:noWrap/>
          </w:tcPr>
          <w:p w14:paraId="5206B7D8" w14:textId="388F3F53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164</w:t>
            </w:r>
          </w:p>
        </w:tc>
        <w:tc>
          <w:tcPr>
            <w:tcW w:w="1200" w:type="dxa"/>
            <w:noWrap/>
          </w:tcPr>
          <w:p w14:paraId="66C7AC0A" w14:textId="0B93074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58F0E067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4A2D66DF" w14:textId="333B5B8F" w:rsidR="00461D92" w:rsidRPr="00461D92" w:rsidRDefault="00461D92" w:rsidP="009E77E4">
      <w:pPr>
        <w:rPr>
          <w:rFonts w:ascii="Times New Roman" w:hAnsi="Times New Roman" w:cs="Times New Roman"/>
          <w:b/>
          <w:bCs/>
          <w:lang w:val="en-GB"/>
        </w:rPr>
      </w:pPr>
      <w:r w:rsidRPr="00461D92">
        <w:rPr>
          <w:rFonts w:ascii="Times New Roman" w:hAnsi="Times New Roman" w:cs="Times New Roman"/>
          <w:b/>
          <w:bCs/>
          <w:lang w:val="en-GB"/>
        </w:rPr>
        <w:t>Table 13. T-test results of the 13</w:t>
      </w:r>
      <w:r w:rsidRPr="00461D92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61D92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5433F841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2BDDB639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73A46446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4A7BAC8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1B54D1E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135C5629" w14:textId="25035D71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586229B3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48E6AAD1" w14:textId="10E1CB5D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29B354D2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8C7B7C4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50E1D875" w14:textId="19E2DE64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5</w:t>
            </w:r>
          </w:p>
        </w:tc>
        <w:tc>
          <w:tcPr>
            <w:tcW w:w="1200" w:type="dxa"/>
            <w:noWrap/>
          </w:tcPr>
          <w:p w14:paraId="0339DCD2" w14:textId="3BB9B83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93</w:t>
            </w:r>
          </w:p>
        </w:tc>
        <w:tc>
          <w:tcPr>
            <w:tcW w:w="1200" w:type="dxa"/>
            <w:noWrap/>
          </w:tcPr>
          <w:p w14:paraId="5DD90F5F" w14:textId="4B03D422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B2F9A5C" w14:textId="05ACA127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769</w:t>
            </w:r>
          </w:p>
        </w:tc>
        <w:tc>
          <w:tcPr>
            <w:tcW w:w="1200" w:type="dxa"/>
            <w:noWrap/>
          </w:tcPr>
          <w:p w14:paraId="1C41AD04" w14:textId="65E0519D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1E973405" w14:textId="0CF6AA65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561E49" w:rsidRPr="00EA0042" w14:paraId="43955344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FC9CE2F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5BF7CF5E" w14:textId="7D4C802B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1</w:t>
            </w:r>
          </w:p>
        </w:tc>
        <w:tc>
          <w:tcPr>
            <w:tcW w:w="1200" w:type="dxa"/>
            <w:noWrap/>
          </w:tcPr>
          <w:p w14:paraId="4CDB3160" w14:textId="0489753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1001FCC1" w14:textId="6CEDEC4C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374A3987" w14:textId="32DD1EA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0.096</w:t>
            </w:r>
          </w:p>
        </w:tc>
        <w:tc>
          <w:tcPr>
            <w:tcW w:w="1200" w:type="dxa"/>
            <w:noWrap/>
          </w:tcPr>
          <w:p w14:paraId="358DB979" w14:textId="0977A73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  <w:tc>
          <w:tcPr>
            <w:tcW w:w="1200" w:type="dxa"/>
            <w:noWrap/>
          </w:tcPr>
          <w:p w14:paraId="19113119" w14:textId="398ED401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5</w:t>
            </w:r>
          </w:p>
        </w:tc>
      </w:tr>
      <w:tr w:rsidR="00561E49" w:rsidRPr="00EA0042" w14:paraId="4DAF7A43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2A8209C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6F7D066" w14:textId="0053574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3C0296B9" w14:textId="622E4474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7</w:t>
            </w:r>
          </w:p>
        </w:tc>
        <w:tc>
          <w:tcPr>
            <w:tcW w:w="1200" w:type="dxa"/>
            <w:noWrap/>
          </w:tcPr>
          <w:p w14:paraId="4A5CFD7D" w14:textId="7E8F188A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C758CC8" w14:textId="2CA40EE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.040</w:t>
            </w:r>
          </w:p>
        </w:tc>
        <w:tc>
          <w:tcPr>
            <w:tcW w:w="1200" w:type="dxa"/>
            <w:noWrap/>
          </w:tcPr>
          <w:p w14:paraId="74A6D5D4" w14:textId="0D64FB5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308</w:t>
            </w:r>
          </w:p>
        </w:tc>
        <w:tc>
          <w:tcPr>
            <w:tcW w:w="1200" w:type="dxa"/>
            <w:noWrap/>
          </w:tcPr>
          <w:p w14:paraId="3F662BEA" w14:textId="17A94EA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</w:tr>
    </w:tbl>
    <w:p w14:paraId="1A264AAA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6FDCF52D" w14:textId="1D3BD44A" w:rsidR="004D32D5" w:rsidRPr="004D32D5" w:rsidRDefault="004D32D5" w:rsidP="009E77E4">
      <w:pPr>
        <w:rPr>
          <w:rFonts w:ascii="Times New Roman" w:hAnsi="Times New Roman" w:cs="Times New Roman"/>
          <w:b/>
          <w:bCs/>
          <w:lang w:val="en-GB"/>
        </w:rPr>
      </w:pPr>
      <w:r w:rsidRPr="004D32D5">
        <w:rPr>
          <w:rFonts w:ascii="Times New Roman" w:hAnsi="Times New Roman" w:cs="Times New Roman"/>
          <w:b/>
          <w:bCs/>
          <w:lang w:val="en-GB"/>
        </w:rPr>
        <w:t>Table 14. T-test results of the 14</w:t>
      </w:r>
      <w:r w:rsidRPr="004D32D5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4D32D5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235338B9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4A0B2B1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2981925C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AD8AE4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15A3F33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DB5D7F3" w14:textId="4B29759A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542A58B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779B7E8F" w14:textId="5492CE2E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08B211FE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4AB3E5F3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728985D3" w14:textId="6286A9B7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39</w:t>
            </w:r>
          </w:p>
        </w:tc>
        <w:tc>
          <w:tcPr>
            <w:tcW w:w="1200" w:type="dxa"/>
            <w:noWrap/>
          </w:tcPr>
          <w:p w14:paraId="20DFD4BC" w14:textId="3ABB8EF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3</w:t>
            </w:r>
          </w:p>
        </w:tc>
        <w:tc>
          <w:tcPr>
            <w:tcW w:w="1200" w:type="dxa"/>
            <w:noWrap/>
          </w:tcPr>
          <w:p w14:paraId="45F0E51F" w14:textId="3467CD96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592B246" w14:textId="0B8CF78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2.404</w:t>
            </w:r>
          </w:p>
        </w:tc>
        <w:tc>
          <w:tcPr>
            <w:tcW w:w="1200" w:type="dxa"/>
            <w:noWrap/>
          </w:tcPr>
          <w:p w14:paraId="27CE035E" w14:textId="7DBB887F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2564021E" w14:textId="70A904C4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1</w:t>
            </w:r>
          </w:p>
        </w:tc>
      </w:tr>
      <w:tr w:rsidR="00561E49" w:rsidRPr="00EA0042" w14:paraId="262DBA0D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3268EFA0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7EBDA95C" w14:textId="60DF985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4D171F43" w14:textId="11BA80D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0B173C76" w14:textId="0D46B1C3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5773CA8" w14:textId="5CB5962E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6.833</w:t>
            </w:r>
          </w:p>
        </w:tc>
        <w:tc>
          <w:tcPr>
            <w:tcW w:w="1200" w:type="dxa"/>
            <w:noWrap/>
          </w:tcPr>
          <w:p w14:paraId="1A5EBEF1" w14:textId="21B0324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3FCFE916" w14:textId="146BC518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561E49" w:rsidRPr="00EA0042" w14:paraId="11C1D98B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43473C05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1ED6679B" w14:textId="14E29CC9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1</w:t>
            </w:r>
          </w:p>
        </w:tc>
        <w:tc>
          <w:tcPr>
            <w:tcW w:w="1200" w:type="dxa"/>
            <w:noWrap/>
          </w:tcPr>
          <w:p w14:paraId="22516C58" w14:textId="7C38ED1C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28B626F0" w14:textId="6C1E3724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F009D27" w14:textId="1E375869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.267</w:t>
            </w:r>
          </w:p>
        </w:tc>
        <w:tc>
          <w:tcPr>
            <w:tcW w:w="1200" w:type="dxa"/>
            <w:noWrap/>
          </w:tcPr>
          <w:p w14:paraId="0599C474" w14:textId="35C70C92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77123D2D" w14:textId="513010EA" w:rsidR="00561E49" w:rsidRPr="00EA0042" w:rsidRDefault="000D13E0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</w:tbl>
    <w:p w14:paraId="38555370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43FFFE3A" w14:textId="071AA24E" w:rsidR="00821426" w:rsidRPr="00821426" w:rsidRDefault="00821426" w:rsidP="009E77E4">
      <w:pPr>
        <w:rPr>
          <w:rFonts w:ascii="Times New Roman" w:hAnsi="Times New Roman" w:cs="Times New Roman"/>
          <w:b/>
          <w:bCs/>
          <w:lang w:val="en-GB"/>
        </w:rPr>
      </w:pPr>
      <w:r w:rsidRPr="00821426">
        <w:rPr>
          <w:rFonts w:ascii="Times New Roman" w:hAnsi="Times New Roman" w:cs="Times New Roman"/>
          <w:b/>
          <w:bCs/>
          <w:lang w:val="en-GB"/>
        </w:rPr>
        <w:t>Table 15. T-test results of the 15</w:t>
      </w:r>
      <w:r w:rsidRPr="0082142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21426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06ACB02E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3C6EC1C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00DFF0A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33FDD822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2C595E5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7B858D8A" w14:textId="34235FE9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D93E815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3E3B5EB2" w14:textId="5A4BFD5C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13D115A6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29EF7C33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637C7FCD" w14:textId="300FBC19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3</w:t>
            </w:r>
          </w:p>
        </w:tc>
        <w:tc>
          <w:tcPr>
            <w:tcW w:w="1200" w:type="dxa"/>
            <w:noWrap/>
          </w:tcPr>
          <w:p w14:paraId="3A3FBC0E" w14:textId="2B704CAD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11</w:t>
            </w:r>
          </w:p>
        </w:tc>
        <w:tc>
          <w:tcPr>
            <w:tcW w:w="1200" w:type="dxa"/>
            <w:noWrap/>
          </w:tcPr>
          <w:p w14:paraId="3A1E4418" w14:textId="7D333CE8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362732D9" w14:textId="12239CD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5.990</w:t>
            </w:r>
          </w:p>
        </w:tc>
        <w:tc>
          <w:tcPr>
            <w:tcW w:w="1200" w:type="dxa"/>
            <w:noWrap/>
          </w:tcPr>
          <w:p w14:paraId="18D6786A" w14:textId="127DA8F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6D63C38" w14:textId="2AA518B2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561E49" w:rsidRPr="00EA0042" w14:paraId="0FF62B0E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7384AF5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25A0880D" w14:textId="4AE42322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1A90158B" w14:textId="356A9738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6</w:t>
            </w:r>
          </w:p>
        </w:tc>
        <w:tc>
          <w:tcPr>
            <w:tcW w:w="1200" w:type="dxa"/>
            <w:noWrap/>
          </w:tcPr>
          <w:p w14:paraId="24973F87" w14:textId="31B4840C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596CE333" w14:textId="4E3EBED0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2.032</w:t>
            </w:r>
          </w:p>
        </w:tc>
        <w:tc>
          <w:tcPr>
            <w:tcW w:w="1200" w:type="dxa"/>
            <w:noWrap/>
          </w:tcPr>
          <w:p w14:paraId="41550E78" w14:textId="5649BC70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7718DD7E" w14:textId="5807D1D8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  <w:tr w:rsidR="00561E49" w:rsidRPr="00EA0042" w14:paraId="12D2FEA2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1DE6A5C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CA3470D" w14:textId="62DB9607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1EE9B2D7" w14:textId="1535790F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8</w:t>
            </w:r>
          </w:p>
        </w:tc>
        <w:tc>
          <w:tcPr>
            <w:tcW w:w="1200" w:type="dxa"/>
            <w:noWrap/>
          </w:tcPr>
          <w:p w14:paraId="067E91FD" w14:textId="753A8C42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0B34D02" w14:textId="03A6C50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792</w:t>
            </w:r>
          </w:p>
        </w:tc>
        <w:tc>
          <w:tcPr>
            <w:tcW w:w="1200" w:type="dxa"/>
            <w:noWrap/>
          </w:tcPr>
          <w:p w14:paraId="399E251C" w14:textId="1C0DE77E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52</w:t>
            </w:r>
          </w:p>
        </w:tc>
        <w:tc>
          <w:tcPr>
            <w:tcW w:w="1200" w:type="dxa"/>
            <w:noWrap/>
          </w:tcPr>
          <w:p w14:paraId="030285C8" w14:textId="63EF893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0A7D799F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41259731" w14:textId="007224BF" w:rsidR="00821426" w:rsidRPr="00821426" w:rsidRDefault="00821426" w:rsidP="009E77E4">
      <w:pPr>
        <w:rPr>
          <w:rFonts w:ascii="Times New Roman" w:hAnsi="Times New Roman" w:cs="Times New Roman"/>
          <w:b/>
          <w:bCs/>
          <w:lang w:val="en-GB"/>
        </w:rPr>
      </w:pPr>
      <w:r w:rsidRPr="00821426">
        <w:rPr>
          <w:rFonts w:ascii="Times New Roman" w:hAnsi="Times New Roman" w:cs="Times New Roman"/>
          <w:b/>
          <w:bCs/>
          <w:lang w:val="en-GB"/>
        </w:rPr>
        <w:t>Table 16. T-test results of the 16</w:t>
      </w:r>
      <w:r w:rsidRPr="0082142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21426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007A5F91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0AAF7546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0832ADDD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1B44A9F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4382DE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6A470A2E" w14:textId="001B55FE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425E772E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3D0EEBD7" w14:textId="2C79A038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64CCDE6D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1B0E396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A17EE40" w14:textId="522EA148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52</w:t>
            </w:r>
          </w:p>
        </w:tc>
        <w:tc>
          <w:tcPr>
            <w:tcW w:w="1200" w:type="dxa"/>
            <w:noWrap/>
          </w:tcPr>
          <w:p w14:paraId="731BDCE5" w14:textId="25D1B3CE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48</w:t>
            </w:r>
          </w:p>
        </w:tc>
        <w:tc>
          <w:tcPr>
            <w:tcW w:w="1200" w:type="dxa"/>
            <w:noWrap/>
          </w:tcPr>
          <w:p w14:paraId="0EF6409E" w14:textId="15378DB3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819B7F4" w14:textId="4DDEDB6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4.956</w:t>
            </w:r>
          </w:p>
        </w:tc>
        <w:tc>
          <w:tcPr>
            <w:tcW w:w="1200" w:type="dxa"/>
            <w:noWrap/>
          </w:tcPr>
          <w:p w14:paraId="2DB2DB37" w14:textId="584D602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4190A313" w14:textId="087539AC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2</w:t>
            </w:r>
          </w:p>
        </w:tc>
      </w:tr>
      <w:tr w:rsidR="00561E49" w:rsidRPr="00EA0042" w14:paraId="5CD585E0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227DE33A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5282E390" w14:textId="3FD125E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0260EDB3" w14:textId="503B615B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4</w:t>
            </w:r>
          </w:p>
        </w:tc>
        <w:tc>
          <w:tcPr>
            <w:tcW w:w="1200" w:type="dxa"/>
            <w:noWrap/>
          </w:tcPr>
          <w:p w14:paraId="5B8B8C18" w14:textId="0F43CA5F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138A6B09" w14:textId="7B7B67B1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1.011</w:t>
            </w:r>
          </w:p>
        </w:tc>
        <w:tc>
          <w:tcPr>
            <w:tcW w:w="1200" w:type="dxa"/>
            <w:noWrap/>
          </w:tcPr>
          <w:p w14:paraId="4038FB7B" w14:textId="10730C5B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651474E6" w14:textId="04FAE8A6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0</w:t>
            </w:r>
          </w:p>
        </w:tc>
      </w:tr>
      <w:tr w:rsidR="00561E49" w:rsidRPr="00EA0042" w14:paraId="66494C77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67DD8EA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24F74A1F" w14:textId="650C972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</w:t>
            </w:r>
          </w:p>
        </w:tc>
        <w:tc>
          <w:tcPr>
            <w:tcW w:w="1200" w:type="dxa"/>
            <w:noWrap/>
          </w:tcPr>
          <w:p w14:paraId="3DE35B2F" w14:textId="770F612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2</w:t>
            </w:r>
          </w:p>
        </w:tc>
        <w:tc>
          <w:tcPr>
            <w:tcW w:w="1200" w:type="dxa"/>
            <w:noWrap/>
          </w:tcPr>
          <w:p w14:paraId="562DDE55" w14:textId="36B756C9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38B74EED" w14:textId="0A9965B2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3.924</w:t>
            </w:r>
          </w:p>
        </w:tc>
        <w:tc>
          <w:tcPr>
            <w:tcW w:w="1200" w:type="dxa"/>
            <w:noWrap/>
          </w:tcPr>
          <w:p w14:paraId="6B5BB116" w14:textId="7913E2C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37A594C6" w14:textId="59CB04F0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</w:tbl>
    <w:p w14:paraId="1757DBC0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1C03F118" w14:textId="11E8895E" w:rsidR="00821426" w:rsidRPr="00821426" w:rsidRDefault="00821426" w:rsidP="009E77E4">
      <w:pPr>
        <w:rPr>
          <w:rFonts w:ascii="Times New Roman" w:hAnsi="Times New Roman" w:cs="Times New Roman"/>
          <w:b/>
          <w:bCs/>
          <w:lang w:val="en-GB"/>
        </w:rPr>
      </w:pPr>
      <w:r w:rsidRPr="00821426">
        <w:rPr>
          <w:rFonts w:ascii="Times New Roman" w:hAnsi="Times New Roman" w:cs="Times New Roman"/>
          <w:b/>
          <w:bCs/>
          <w:lang w:val="en-GB"/>
        </w:rPr>
        <w:t>Table 17. T-test results of the 17</w:t>
      </w:r>
      <w:r w:rsidRPr="0082142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21426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7C123B3E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209614D1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38A95504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532F520B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596B56CC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05EDB20B" w14:textId="31142A55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0AD412FC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04E90FDD" w14:textId="2B25F638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49592AC3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277AEEF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247EF8F1" w14:textId="510072C1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39</w:t>
            </w:r>
          </w:p>
        </w:tc>
        <w:tc>
          <w:tcPr>
            <w:tcW w:w="1200" w:type="dxa"/>
            <w:noWrap/>
          </w:tcPr>
          <w:p w14:paraId="36210187" w14:textId="0659F341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7</w:t>
            </w:r>
          </w:p>
        </w:tc>
        <w:tc>
          <w:tcPr>
            <w:tcW w:w="1200" w:type="dxa"/>
            <w:noWrap/>
          </w:tcPr>
          <w:p w14:paraId="2B4478ED" w14:textId="35CF623E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7CDFF09D" w14:textId="73FDAA66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1.690</w:t>
            </w:r>
          </w:p>
        </w:tc>
        <w:tc>
          <w:tcPr>
            <w:tcW w:w="1200" w:type="dxa"/>
            <w:noWrap/>
          </w:tcPr>
          <w:p w14:paraId="361EB30B" w14:textId="67DC6FCD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2C77826" w14:textId="146FC3C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1</w:t>
            </w:r>
          </w:p>
        </w:tc>
      </w:tr>
      <w:tr w:rsidR="00561E49" w:rsidRPr="00EA0042" w14:paraId="35A4855C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7CCA5653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795EA609" w14:textId="17CC200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3F149916" w14:textId="080C43F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1441B78A" w14:textId="6FF8A3D6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382AD4BE" w14:textId="1249F3FC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6.076</w:t>
            </w:r>
          </w:p>
        </w:tc>
        <w:tc>
          <w:tcPr>
            <w:tcW w:w="1200" w:type="dxa"/>
            <w:noWrap/>
          </w:tcPr>
          <w:p w14:paraId="5E304BEC" w14:textId="45DC8467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DDD80D6" w14:textId="7533077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561E49" w:rsidRPr="00EA0042" w14:paraId="5EE99C82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39CD864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3326301F" w14:textId="6B7EA61C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1</w:t>
            </w:r>
          </w:p>
        </w:tc>
        <w:tc>
          <w:tcPr>
            <w:tcW w:w="1200" w:type="dxa"/>
            <w:noWrap/>
          </w:tcPr>
          <w:p w14:paraId="5B10ED27" w14:textId="560F7AD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3366CD7B" w14:textId="30B2353D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09E5B922" w14:textId="54FAB6E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1.431</w:t>
            </w:r>
          </w:p>
        </w:tc>
        <w:tc>
          <w:tcPr>
            <w:tcW w:w="1200" w:type="dxa"/>
            <w:noWrap/>
          </w:tcPr>
          <w:p w14:paraId="4CFC11D6" w14:textId="5BF6F347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1</w:t>
            </w:r>
          </w:p>
        </w:tc>
        <w:tc>
          <w:tcPr>
            <w:tcW w:w="1200" w:type="dxa"/>
            <w:noWrap/>
          </w:tcPr>
          <w:p w14:paraId="7D451954" w14:textId="5121F51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6</w:t>
            </w:r>
          </w:p>
        </w:tc>
      </w:tr>
    </w:tbl>
    <w:p w14:paraId="2385408A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4A09BD08" w14:textId="512F4C9A" w:rsidR="009E77E4" w:rsidRPr="00821426" w:rsidRDefault="00821426" w:rsidP="009E77E4">
      <w:pPr>
        <w:rPr>
          <w:rFonts w:ascii="Times New Roman" w:hAnsi="Times New Roman" w:cs="Times New Roman"/>
          <w:b/>
          <w:bCs/>
          <w:lang w:val="en-GB"/>
        </w:rPr>
      </w:pPr>
      <w:r w:rsidRPr="00821426">
        <w:rPr>
          <w:rFonts w:ascii="Times New Roman" w:hAnsi="Times New Roman" w:cs="Times New Roman"/>
          <w:b/>
          <w:bCs/>
          <w:lang w:val="en-GB"/>
        </w:rPr>
        <w:t>Table 18. T-test results of the 18</w:t>
      </w:r>
      <w:r w:rsidRPr="0082142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21426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4EE7D485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72A5C002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5BC40057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094DEDF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0DADCBFC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F773413" w14:textId="01C57A10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7B159936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06A3A46E" w14:textId="08F019D2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4F5FD7C4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2ED0D3E0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1C5CFEE3" w14:textId="7327021F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82</w:t>
            </w:r>
          </w:p>
        </w:tc>
        <w:tc>
          <w:tcPr>
            <w:tcW w:w="1200" w:type="dxa"/>
            <w:noWrap/>
          </w:tcPr>
          <w:p w14:paraId="36AAFB05" w14:textId="57DF0EA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01</w:t>
            </w:r>
          </w:p>
        </w:tc>
        <w:tc>
          <w:tcPr>
            <w:tcW w:w="1200" w:type="dxa"/>
            <w:noWrap/>
          </w:tcPr>
          <w:p w14:paraId="586CBD44" w14:textId="056878A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5EA5BA5C" w14:textId="2200DC4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607</w:t>
            </w:r>
          </w:p>
        </w:tc>
        <w:tc>
          <w:tcPr>
            <w:tcW w:w="1200" w:type="dxa"/>
            <w:noWrap/>
          </w:tcPr>
          <w:p w14:paraId="16EB4167" w14:textId="3EE1B9E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5A38C80F" w14:textId="5A4E66BD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  <w:tr w:rsidR="00561E49" w:rsidRPr="00EA0042" w14:paraId="367DE318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2AE55EC2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3C71092D" w14:textId="551A888E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5779CEE0" w14:textId="2CD2849F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770244CF" w14:textId="13E95F42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2D16A672" w14:textId="6660DA4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6.433</w:t>
            </w:r>
          </w:p>
        </w:tc>
        <w:tc>
          <w:tcPr>
            <w:tcW w:w="1200" w:type="dxa"/>
            <w:noWrap/>
          </w:tcPr>
          <w:p w14:paraId="58FC36F5" w14:textId="5A15B89C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ED54326" w14:textId="60AFEF71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8</w:t>
            </w:r>
          </w:p>
        </w:tc>
      </w:tr>
      <w:tr w:rsidR="00561E49" w:rsidRPr="00EA0042" w14:paraId="503D97B8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167DE4D7" w14:textId="73E098F3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76C0CCC4" w14:textId="0394C216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3</w:t>
            </w:r>
          </w:p>
        </w:tc>
        <w:tc>
          <w:tcPr>
            <w:tcW w:w="1200" w:type="dxa"/>
            <w:noWrap/>
          </w:tcPr>
          <w:p w14:paraId="5D7C720A" w14:textId="4FCA3602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9</w:t>
            </w:r>
          </w:p>
        </w:tc>
        <w:tc>
          <w:tcPr>
            <w:tcW w:w="1200" w:type="dxa"/>
            <w:noWrap/>
          </w:tcPr>
          <w:p w14:paraId="0A2FC6C6" w14:textId="7AF8307A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5E944F0" w14:textId="6747762E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004</w:t>
            </w:r>
          </w:p>
        </w:tc>
        <w:tc>
          <w:tcPr>
            <w:tcW w:w="1200" w:type="dxa"/>
            <w:noWrap/>
          </w:tcPr>
          <w:p w14:paraId="41068F11" w14:textId="2DB16631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83</w:t>
            </w:r>
          </w:p>
        </w:tc>
        <w:tc>
          <w:tcPr>
            <w:tcW w:w="1200" w:type="dxa"/>
            <w:noWrap/>
          </w:tcPr>
          <w:p w14:paraId="33AB5DE3" w14:textId="3E7ECDD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715F45F2" w14:textId="2C77C833" w:rsidR="009E77E4" w:rsidRPr="00821426" w:rsidRDefault="00821426" w:rsidP="009E77E4">
      <w:pPr>
        <w:rPr>
          <w:rFonts w:ascii="Times New Roman" w:hAnsi="Times New Roman" w:cs="Times New Roman"/>
          <w:b/>
          <w:bCs/>
          <w:lang w:val="en-GB"/>
        </w:rPr>
      </w:pPr>
      <w:r w:rsidRPr="00821426">
        <w:rPr>
          <w:rFonts w:ascii="Times New Roman" w:hAnsi="Times New Roman" w:cs="Times New Roman"/>
          <w:b/>
          <w:bCs/>
          <w:lang w:val="en-GB"/>
        </w:rPr>
        <w:t>Table 19. T-test results of the 19</w:t>
      </w:r>
      <w:r w:rsidRPr="0082142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21426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090ADCB2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6F0B4AA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1F3AC3C1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2C747EA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0C2CC290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C30D0A0" w14:textId="621E0AEB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67C05A72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595ABCD3" w14:textId="7787A5C0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3DB5E39C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0C15DAD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1533747E" w14:textId="0CC6ED1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68</w:t>
            </w:r>
          </w:p>
        </w:tc>
        <w:tc>
          <w:tcPr>
            <w:tcW w:w="1200" w:type="dxa"/>
            <w:noWrap/>
          </w:tcPr>
          <w:p w14:paraId="7208B38E" w14:textId="1DC8D1D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23</w:t>
            </w:r>
          </w:p>
        </w:tc>
        <w:tc>
          <w:tcPr>
            <w:tcW w:w="1200" w:type="dxa"/>
            <w:noWrap/>
          </w:tcPr>
          <w:p w14:paraId="52DD3340" w14:textId="7CC278E3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0B040C9F" w14:textId="3AE2C7CE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3.393</w:t>
            </w:r>
          </w:p>
        </w:tc>
        <w:tc>
          <w:tcPr>
            <w:tcW w:w="1200" w:type="dxa"/>
            <w:noWrap/>
          </w:tcPr>
          <w:p w14:paraId="3564F898" w14:textId="2129735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7DA1A7F8" w14:textId="5F922B8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561E49" w:rsidRPr="00EA0042" w14:paraId="4ED9ADD2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5E99DBC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6E54E267" w14:textId="53B512B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497E7098" w14:textId="1554BF2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12B255B5" w14:textId="4BA48AFC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5E8EB61A" w14:textId="0A094EC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4.087</w:t>
            </w:r>
          </w:p>
        </w:tc>
        <w:tc>
          <w:tcPr>
            <w:tcW w:w="1200" w:type="dxa"/>
            <w:noWrap/>
          </w:tcPr>
          <w:p w14:paraId="23ECE9E0" w14:textId="29808D6D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52D4F577" w14:textId="3E9ABB24" w:rsidR="006736BC" w:rsidRPr="00EA0042" w:rsidRDefault="006736BC" w:rsidP="006736B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7</w:t>
            </w:r>
          </w:p>
        </w:tc>
      </w:tr>
      <w:tr w:rsidR="00561E49" w:rsidRPr="00EA0042" w14:paraId="3AE3A1AE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0FEE3818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40EAAC49" w14:textId="43C1B24C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4</w:t>
            </w:r>
          </w:p>
        </w:tc>
        <w:tc>
          <w:tcPr>
            <w:tcW w:w="1200" w:type="dxa"/>
            <w:noWrap/>
          </w:tcPr>
          <w:p w14:paraId="05E055DF" w14:textId="3967E49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</w:t>
            </w:r>
          </w:p>
        </w:tc>
        <w:tc>
          <w:tcPr>
            <w:tcW w:w="1200" w:type="dxa"/>
            <w:noWrap/>
          </w:tcPr>
          <w:p w14:paraId="0A4B0E54" w14:textId="0274BC65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7C715679" w14:textId="308672FC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275</w:t>
            </w:r>
          </w:p>
        </w:tc>
        <w:tc>
          <w:tcPr>
            <w:tcW w:w="1200" w:type="dxa"/>
            <w:noWrap/>
          </w:tcPr>
          <w:p w14:paraId="230F555F" w14:textId="5E877813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7</w:t>
            </w:r>
          </w:p>
        </w:tc>
        <w:tc>
          <w:tcPr>
            <w:tcW w:w="1200" w:type="dxa"/>
            <w:noWrap/>
          </w:tcPr>
          <w:p w14:paraId="1E4AE944" w14:textId="2B209E19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2</w:t>
            </w:r>
          </w:p>
        </w:tc>
      </w:tr>
    </w:tbl>
    <w:p w14:paraId="2F2F4BCE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38B5AB21" w14:textId="5059D0AB" w:rsidR="00821426" w:rsidRPr="00821426" w:rsidRDefault="00821426" w:rsidP="009E77E4">
      <w:pPr>
        <w:rPr>
          <w:rFonts w:ascii="Times New Roman" w:hAnsi="Times New Roman" w:cs="Times New Roman"/>
          <w:b/>
          <w:bCs/>
          <w:lang w:val="en-GB"/>
        </w:rPr>
      </w:pPr>
      <w:r w:rsidRPr="00821426">
        <w:rPr>
          <w:rFonts w:ascii="Times New Roman" w:hAnsi="Times New Roman" w:cs="Times New Roman"/>
          <w:b/>
          <w:bCs/>
          <w:lang w:val="en-GB"/>
        </w:rPr>
        <w:t>Table 20. T-test results of the 20</w:t>
      </w:r>
      <w:r w:rsidRPr="00821426">
        <w:rPr>
          <w:rFonts w:ascii="Times New Roman" w:hAnsi="Times New Roman" w:cs="Times New Roman"/>
          <w:b/>
          <w:bCs/>
          <w:vertAlign w:val="superscript"/>
          <w:lang w:val="en-GB"/>
        </w:rPr>
        <w:t>th</w:t>
      </w:r>
      <w:r w:rsidRPr="00821426">
        <w:rPr>
          <w:rFonts w:ascii="Times New Roman" w:hAnsi="Times New Roman" w:cs="Times New Roman"/>
          <w:b/>
          <w:bCs/>
          <w:lang w:val="en-GB"/>
        </w:rPr>
        <w:t xml:space="preserve"> test</w:t>
      </w:r>
    </w:p>
    <w:tbl>
      <w:tblPr>
        <w:tblStyle w:val="Grilledutableau"/>
        <w:tblW w:w="84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9E77E4" w:rsidRPr="00EA0042" w14:paraId="05461FF4" w14:textId="77777777" w:rsidTr="009E4A16">
        <w:trPr>
          <w:trHeight w:val="345"/>
        </w:trPr>
        <w:tc>
          <w:tcPr>
            <w:tcW w:w="1200" w:type="dxa"/>
            <w:noWrap/>
            <w:hideMark/>
          </w:tcPr>
          <w:p w14:paraId="447BE8EA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fr-CH"/>
                <w14:ligatures w14:val="none"/>
              </w:rPr>
            </w:pPr>
          </w:p>
        </w:tc>
        <w:tc>
          <w:tcPr>
            <w:tcW w:w="1200" w:type="dxa"/>
            <w:noWrap/>
            <w:hideMark/>
          </w:tcPr>
          <w:p w14:paraId="60A332FF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T</w:t>
            </w:r>
          </w:p>
        </w:tc>
        <w:tc>
          <w:tcPr>
            <w:tcW w:w="1200" w:type="dxa"/>
            <w:noWrap/>
            <w:hideMark/>
          </w:tcPr>
          <w:p w14:paraId="6FE8403E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VPT</w:t>
            </w:r>
          </w:p>
        </w:tc>
        <w:tc>
          <w:tcPr>
            <w:tcW w:w="1200" w:type="dxa"/>
            <w:noWrap/>
            <w:hideMark/>
          </w:tcPr>
          <w:p w14:paraId="3BF58209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proofErr w:type="spellStart"/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df</w:t>
            </w:r>
            <w:proofErr w:type="spellEnd"/>
          </w:p>
        </w:tc>
        <w:tc>
          <w:tcPr>
            <w:tcW w:w="1200" w:type="dxa"/>
            <w:noWrap/>
            <w:hideMark/>
          </w:tcPr>
          <w:p w14:paraId="548A6251" w14:textId="4D397712" w:rsidR="009E77E4" w:rsidRPr="00EA0042" w:rsidRDefault="007333CC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F</w:t>
            </w:r>
          </w:p>
        </w:tc>
        <w:tc>
          <w:tcPr>
            <w:tcW w:w="1200" w:type="dxa"/>
            <w:noWrap/>
            <w:hideMark/>
          </w:tcPr>
          <w:p w14:paraId="5BEAAF77" w14:textId="77777777" w:rsidR="009E77E4" w:rsidRPr="00EA0042" w:rsidRDefault="009E77E4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p-value</w:t>
            </w:r>
          </w:p>
        </w:tc>
        <w:tc>
          <w:tcPr>
            <w:tcW w:w="1200" w:type="dxa"/>
            <w:noWrap/>
            <w:hideMark/>
          </w:tcPr>
          <w:p w14:paraId="555A539A" w14:textId="447D90F1" w:rsidR="009E77E4" w:rsidRPr="00EA0042" w:rsidRDefault="00E91327" w:rsidP="00772E8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η2</w:t>
            </w:r>
          </w:p>
        </w:tc>
      </w:tr>
      <w:tr w:rsidR="00561E49" w:rsidRPr="00EA0042" w14:paraId="3066B486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E44816B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ASPL</w:t>
            </w:r>
          </w:p>
        </w:tc>
        <w:tc>
          <w:tcPr>
            <w:tcW w:w="1200" w:type="dxa"/>
            <w:noWrap/>
          </w:tcPr>
          <w:p w14:paraId="5525E566" w14:textId="0F038886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137</w:t>
            </w:r>
          </w:p>
        </w:tc>
        <w:tc>
          <w:tcPr>
            <w:tcW w:w="1200" w:type="dxa"/>
            <w:noWrap/>
          </w:tcPr>
          <w:p w14:paraId="29DE59E4" w14:textId="21C05BA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3.34</w:t>
            </w:r>
          </w:p>
        </w:tc>
        <w:tc>
          <w:tcPr>
            <w:tcW w:w="1200" w:type="dxa"/>
            <w:noWrap/>
          </w:tcPr>
          <w:p w14:paraId="522B3F84" w14:textId="06C13FC8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603093ED" w14:textId="2DDC79F0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26.295</w:t>
            </w:r>
          </w:p>
        </w:tc>
        <w:tc>
          <w:tcPr>
            <w:tcW w:w="1200" w:type="dxa"/>
            <w:noWrap/>
          </w:tcPr>
          <w:p w14:paraId="42A7D74B" w14:textId="7757D04E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3BFB3D2D" w14:textId="2E6F8987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13</w:t>
            </w:r>
          </w:p>
        </w:tc>
      </w:tr>
      <w:tr w:rsidR="00561E49" w:rsidRPr="00EA0042" w14:paraId="7CA7E725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6F2855F6" w14:textId="77777777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CC</w:t>
            </w:r>
          </w:p>
        </w:tc>
        <w:tc>
          <w:tcPr>
            <w:tcW w:w="1200" w:type="dxa"/>
            <w:noWrap/>
          </w:tcPr>
          <w:p w14:paraId="7976C409" w14:textId="6F1C35B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702</w:t>
            </w:r>
          </w:p>
        </w:tc>
        <w:tc>
          <w:tcPr>
            <w:tcW w:w="1200" w:type="dxa"/>
            <w:noWrap/>
          </w:tcPr>
          <w:p w14:paraId="5C4B8F45" w14:textId="6DAC91C2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95</w:t>
            </w:r>
          </w:p>
        </w:tc>
        <w:tc>
          <w:tcPr>
            <w:tcW w:w="1200" w:type="dxa"/>
            <w:noWrap/>
          </w:tcPr>
          <w:p w14:paraId="59C42999" w14:textId="3EB89AD2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557CC320" w14:textId="66E26B21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8.473</w:t>
            </w:r>
          </w:p>
        </w:tc>
        <w:tc>
          <w:tcPr>
            <w:tcW w:w="1200" w:type="dxa"/>
            <w:noWrap/>
          </w:tcPr>
          <w:p w14:paraId="2E5675B9" w14:textId="62AC8E47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&lt;.001</w:t>
            </w:r>
          </w:p>
        </w:tc>
        <w:tc>
          <w:tcPr>
            <w:tcW w:w="1200" w:type="dxa"/>
            <w:noWrap/>
          </w:tcPr>
          <w:p w14:paraId="45EEFE8B" w14:textId="749CECD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9</w:t>
            </w:r>
          </w:p>
        </w:tc>
      </w:tr>
      <w:tr w:rsidR="00561E49" w:rsidRPr="00EA0042" w14:paraId="1C058267" w14:textId="77777777" w:rsidTr="009E4A16">
        <w:trPr>
          <w:trHeight w:val="300"/>
        </w:trPr>
        <w:tc>
          <w:tcPr>
            <w:tcW w:w="1200" w:type="dxa"/>
            <w:noWrap/>
            <w:hideMark/>
          </w:tcPr>
          <w:p w14:paraId="505B6FAD" w14:textId="6ED60963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</w:pPr>
            <w:r w:rsidRPr="00EA00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CH"/>
                <w14:ligatures w14:val="none"/>
              </w:rPr>
              <w:t>Q</w:t>
            </w:r>
          </w:p>
        </w:tc>
        <w:tc>
          <w:tcPr>
            <w:tcW w:w="1200" w:type="dxa"/>
            <w:noWrap/>
          </w:tcPr>
          <w:p w14:paraId="5ED815CA" w14:textId="5E1E4A0E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592</w:t>
            </w:r>
          </w:p>
        </w:tc>
        <w:tc>
          <w:tcPr>
            <w:tcW w:w="1200" w:type="dxa"/>
            <w:noWrap/>
          </w:tcPr>
          <w:p w14:paraId="22C8CD56" w14:textId="22DF737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601</w:t>
            </w:r>
          </w:p>
        </w:tc>
        <w:tc>
          <w:tcPr>
            <w:tcW w:w="1200" w:type="dxa"/>
            <w:noWrap/>
          </w:tcPr>
          <w:p w14:paraId="0C7A25C0" w14:textId="4B1848D9" w:rsidR="00561E49" w:rsidRPr="00EA0042" w:rsidRDefault="00561E49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1996</w:t>
            </w:r>
          </w:p>
        </w:tc>
        <w:tc>
          <w:tcPr>
            <w:tcW w:w="1200" w:type="dxa"/>
            <w:noWrap/>
          </w:tcPr>
          <w:p w14:paraId="4506F17E" w14:textId="6D017BF5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8.549</w:t>
            </w:r>
          </w:p>
        </w:tc>
        <w:tc>
          <w:tcPr>
            <w:tcW w:w="1200" w:type="dxa"/>
            <w:noWrap/>
          </w:tcPr>
          <w:p w14:paraId="366B5833" w14:textId="22001404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3</w:t>
            </w:r>
          </w:p>
        </w:tc>
        <w:tc>
          <w:tcPr>
            <w:tcW w:w="1200" w:type="dxa"/>
            <w:noWrap/>
          </w:tcPr>
          <w:p w14:paraId="4F2365CE" w14:textId="3CCF404A" w:rsidR="00561E49" w:rsidRPr="00EA0042" w:rsidRDefault="006736BC" w:rsidP="00561E4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CH"/>
                <w14:ligatures w14:val="none"/>
              </w:rPr>
              <w:t>0.004</w:t>
            </w:r>
          </w:p>
        </w:tc>
      </w:tr>
    </w:tbl>
    <w:p w14:paraId="34F0BEA0" w14:textId="77777777" w:rsidR="009E77E4" w:rsidRDefault="009E77E4" w:rsidP="009E77E4">
      <w:pPr>
        <w:rPr>
          <w:rFonts w:ascii="Times New Roman" w:hAnsi="Times New Roman" w:cs="Times New Roman"/>
          <w:lang w:val="en-GB"/>
        </w:rPr>
      </w:pPr>
    </w:p>
    <w:p w14:paraId="0854CD2A" w14:textId="77777777" w:rsidR="00332F2E" w:rsidRPr="002F7C02" w:rsidRDefault="00332F2E" w:rsidP="009E77E4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597532B4" w14:textId="0A4C8E18" w:rsidR="00332F2E" w:rsidRPr="007B5EC8" w:rsidRDefault="002F7C02" w:rsidP="009E77E4">
      <w:pPr>
        <w:rPr>
          <w:rFonts w:ascii="Times New Roman" w:hAnsi="Times New Roman" w:cs="Times New Roman"/>
          <w:b/>
          <w:bCs/>
          <w:lang w:val="en-GB"/>
        </w:rPr>
      </w:pPr>
      <w:r w:rsidRPr="002F7C02">
        <w:rPr>
          <w:rFonts w:ascii="Times New Roman" w:hAnsi="Times New Roman" w:cs="Times New Roman"/>
          <w:b/>
          <w:bCs/>
          <w:lang w:val="en-GB"/>
        </w:rPr>
        <w:t xml:space="preserve">Fig </w:t>
      </w:r>
      <w:r w:rsidR="0014610E">
        <w:rPr>
          <w:rFonts w:ascii="Times New Roman" w:hAnsi="Times New Roman" w:cs="Times New Roman"/>
          <w:b/>
          <w:bCs/>
          <w:lang w:val="en-GB"/>
        </w:rPr>
        <w:t>2</w:t>
      </w:r>
      <w:r w:rsidRPr="002F7C02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876619" w:rsidRPr="002F7C02">
        <w:rPr>
          <w:rFonts w:ascii="Times New Roman" w:hAnsi="Times New Roman" w:cs="Times New Roman"/>
          <w:b/>
          <w:bCs/>
          <w:lang w:val="en-GB"/>
        </w:rPr>
        <w:t>Bar</w:t>
      </w:r>
      <w:r w:rsidR="00CF5A22" w:rsidRPr="002F7C02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876619" w:rsidRPr="002F7C02">
        <w:rPr>
          <w:rFonts w:ascii="Times New Roman" w:hAnsi="Times New Roman" w:cs="Times New Roman"/>
          <w:b/>
          <w:bCs/>
          <w:lang w:val="en-GB"/>
        </w:rPr>
        <w:t>plot of the twenty bootstrap analyses</w:t>
      </w:r>
      <w:r w:rsidRPr="002F7C02">
        <w:rPr>
          <w:rFonts w:ascii="Times New Roman" w:hAnsi="Times New Roman" w:cs="Times New Roman"/>
          <w:b/>
          <w:bCs/>
          <w:lang w:val="en-GB"/>
        </w:rPr>
        <w:t xml:space="preserve"> of the unadjusted model</w:t>
      </w:r>
    </w:p>
    <w:p w14:paraId="09C1ACDE" w14:textId="56496EEE" w:rsidR="00876619" w:rsidRPr="007B5EC8" w:rsidRDefault="007B5EC8" w:rsidP="007B5EC8">
      <w:pPr>
        <w:spacing w:before="240" w:line="480" w:lineRule="auto"/>
        <w:ind w:firstLine="284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A317C66" wp14:editId="24FE2196">
            <wp:extent cx="5760720" cy="1703070"/>
            <wp:effectExtent l="0" t="0" r="0" b="0"/>
            <wp:docPr id="169201229" name="Image 3" descr="Une image contenant diagramme, Rectangle, capture d’écran, Pl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01229" name="Image 3" descr="Une image contenant diagramme, Rectangle, capture d’écran, Plan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81743" w14:textId="47BB78BD" w:rsidR="009E77E4" w:rsidRPr="008C0FD0" w:rsidRDefault="0014610E" w:rsidP="008C0FD0">
      <w:pPr>
        <w:spacing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4610E">
        <w:rPr>
          <w:rFonts w:ascii="Times New Roman" w:hAnsi="Times New Roman" w:cs="Times New Roman"/>
          <w:sz w:val="24"/>
          <w:szCs w:val="24"/>
          <w:lang w:val="en-GB"/>
        </w:rPr>
        <w:t>Av</w:t>
      </w:r>
      <w:r w:rsidR="00876619" w:rsidRPr="00876619">
        <w:rPr>
          <w:rFonts w:ascii="Times New Roman" w:hAnsi="Times New Roman" w:cs="Times New Roman"/>
          <w:sz w:val="24"/>
          <w:szCs w:val="24"/>
          <w:lang w:val="en-GB"/>
        </w:rPr>
        <w:t xml:space="preserve">erage of the 20 case-wise bootstrap tests for the 3 coefficients separated by groups. </w:t>
      </w:r>
      <w:r w:rsidR="00876619" w:rsidRPr="00876619">
        <w:rPr>
          <w:rFonts w:ascii="Times New Roman" w:hAnsi="Times New Roman" w:cs="Times New Roman"/>
          <w:i/>
          <w:iCs/>
          <w:sz w:val="24"/>
          <w:szCs w:val="24"/>
          <w:lang w:val="en-GB"/>
        </w:rPr>
        <w:t>Note</w:t>
      </w:r>
      <w:r w:rsidR="00876619" w:rsidRPr="00876619">
        <w:rPr>
          <w:rFonts w:ascii="Times New Roman" w:hAnsi="Times New Roman" w:cs="Times New Roman"/>
          <w:sz w:val="24"/>
          <w:szCs w:val="24"/>
          <w:lang w:val="en-GB"/>
        </w:rPr>
        <w:t>. ASPL = Average Shortest Path Length, CC = Clustering Coefficient and Q = Modularity</w:t>
      </w:r>
    </w:p>
    <w:sectPr w:rsidR="009E77E4" w:rsidRPr="008C0F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042"/>
    <w:rsid w:val="00022EBF"/>
    <w:rsid w:val="0006600D"/>
    <w:rsid w:val="000B7413"/>
    <w:rsid w:val="000D13E0"/>
    <w:rsid w:val="0014610E"/>
    <w:rsid w:val="0024678D"/>
    <w:rsid w:val="002534A4"/>
    <w:rsid w:val="00263385"/>
    <w:rsid w:val="002849B6"/>
    <w:rsid w:val="00292A92"/>
    <w:rsid w:val="002F7C02"/>
    <w:rsid w:val="0031317A"/>
    <w:rsid w:val="0033004B"/>
    <w:rsid w:val="00332F2E"/>
    <w:rsid w:val="003A2D57"/>
    <w:rsid w:val="004038F3"/>
    <w:rsid w:val="00442D0B"/>
    <w:rsid w:val="004531BF"/>
    <w:rsid w:val="00461D92"/>
    <w:rsid w:val="004B0C06"/>
    <w:rsid w:val="004C25F6"/>
    <w:rsid w:val="004D32D5"/>
    <w:rsid w:val="005050EE"/>
    <w:rsid w:val="00561E49"/>
    <w:rsid w:val="00574502"/>
    <w:rsid w:val="00585F77"/>
    <w:rsid w:val="005B3676"/>
    <w:rsid w:val="005B369D"/>
    <w:rsid w:val="005D324E"/>
    <w:rsid w:val="005F69E0"/>
    <w:rsid w:val="006736BC"/>
    <w:rsid w:val="0068583E"/>
    <w:rsid w:val="00687675"/>
    <w:rsid w:val="006B5B43"/>
    <w:rsid w:val="006E7128"/>
    <w:rsid w:val="006F1C9F"/>
    <w:rsid w:val="00713A96"/>
    <w:rsid w:val="007333CC"/>
    <w:rsid w:val="0073493A"/>
    <w:rsid w:val="00742DDF"/>
    <w:rsid w:val="007A08CF"/>
    <w:rsid w:val="007B5EC8"/>
    <w:rsid w:val="008128BD"/>
    <w:rsid w:val="00816B28"/>
    <w:rsid w:val="00821426"/>
    <w:rsid w:val="0086089D"/>
    <w:rsid w:val="00876619"/>
    <w:rsid w:val="008C0FD0"/>
    <w:rsid w:val="008F4074"/>
    <w:rsid w:val="009266D2"/>
    <w:rsid w:val="00987755"/>
    <w:rsid w:val="009E4A16"/>
    <w:rsid w:val="009E77E4"/>
    <w:rsid w:val="00A47CEE"/>
    <w:rsid w:val="00AF6B54"/>
    <w:rsid w:val="00B1490A"/>
    <w:rsid w:val="00B32183"/>
    <w:rsid w:val="00B44176"/>
    <w:rsid w:val="00B6311D"/>
    <w:rsid w:val="00C47816"/>
    <w:rsid w:val="00CA5DFE"/>
    <w:rsid w:val="00CB150D"/>
    <w:rsid w:val="00CF5A22"/>
    <w:rsid w:val="00D11A67"/>
    <w:rsid w:val="00D12A59"/>
    <w:rsid w:val="00D96D6A"/>
    <w:rsid w:val="00DF6A8E"/>
    <w:rsid w:val="00E22F30"/>
    <w:rsid w:val="00E8466A"/>
    <w:rsid w:val="00E84782"/>
    <w:rsid w:val="00E91327"/>
    <w:rsid w:val="00E974FF"/>
    <w:rsid w:val="00EA0042"/>
    <w:rsid w:val="00ED3453"/>
    <w:rsid w:val="00EE42C2"/>
    <w:rsid w:val="00EE7D84"/>
    <w:rsid w:val="00F67150"/>
    <w:rsid w:val="00FD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B2BBD5"/>
  <w15:chartTrackingRefBased/>
  <w15:docId w15:val="{D10184B8-EF97-4308-8486-6AED8D70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E4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7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illet Marion</dc:creator>
  <cp:keywords/>
  <dc:description/>
  <cp:lastModifiedBy>Decaillet Marion</cp:lastModifiedBy>
  <cp:revision>3</cp:revision>
  <dcterms:created xsi:type="dcterms:W3CDTF">2024-11-08T13:18:00Z</dcterms:created>
  <dcterms:modified xsi:type="dcterms:W3CDTF">2024-11-08T13:19:00Z</dcterms:modified>
</cp:coreProperties>
</file>